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color w:val="000000"/>
          <w:sz w:val="20"/>
          <w:szCs w:val="20"/>
          <w:lang w:eastAsia="de-AT"/>
        </w:rPr>
        <w:t xml:space="preserve">Table S2: </w:t>
      </w:r>
      <w:r>
        <w:rPr>
          <w:rFonts w:cs="Arial" w:ascii="Arial" w:hAnsi="Arial"/>
          <w:color w:val="000000"/>
          <w:sz w:val="20"/>
          <w:szCs w:val="20"/>
          <w:lang w:eastAsia="de-AT"/>
        </w:rPr>
        <w:t>List of 365 genes significantly regulated in at least 10 GES datasets.</w:t>
      </w:r>
    </w:p>
    <w:tbl>
      <w:tblPr>
        <w:tblW w:w="9288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1137"/>
        <w:gridCol w:w="6770"/>
      </w:tblGrid>
      <w:tr>
        <w:trPr/>
        <w:tc>
          <w:tcPr>
            <w:tcW w:w="13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2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de-AT" w:eastAsia="de-AT"/>
              </w:rPr>
              <w:t>Gene Symbol</w:t>
            </w:r>
          </w:p>
        </w:tc>
        <w:tc>
          <w:tcPr>
            <w:tcW w:w="11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2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de-AT" w:eastAsia="de-AT"/>
              </w:rPr>
              <w:t>EntrezID</w:t>
            </w:r>
          </w:p>
        </w:tc>
        <w:tc>
          <w:tcPr>
            <w:tcW w:w="67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2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de-AT" w:eastAsia="de-AT"/>
              </w:rPr>
              <w:t>Gene Name</w:t>
            </w:r>
          </w:p>
        </w:tc>
      </w:tr>
      <w:tr>
        <w:trPr/>
        <w:tc>
          <w:tcPr>
            <w:tcW w:w="138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CA1</w:t>
            </w:r>
          </w:p>
        </w:tc>
        <w:tc>
          <w:tcPr>
            <w:tcW w:w="113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7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-binding cassette, sub-family A (ABC1), member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CA1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15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-binding cassette, sub-family A (ABC1), member 1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CC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71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-binding cassette, sub-family C (CFTR/MRP), member 3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LIM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83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in binding LIM protein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A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in, alpha 2, smooth muscle, aorta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AM1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3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AM metallopeptidase domain 1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M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renomedullin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RB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renergic, beta-2-, receptor, surface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R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551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erior gradient homolog 2 (Xenopus laevis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K4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enylate kinase 4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KAP1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90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kinase (PRKA) anchor protein 1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KR1C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4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do-keto reductase family 1, member C1 (dihydrodiol dehydrogenase 1; 20-alpha (3-alpha)-hydroxysteroid dehydrogenase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KR1C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46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do-keto reductase family 1, member C2 (dihydrodiol dehydrogenase 2; bile acid binding protein; 3-alpha hydroxysteroid dehydrogenase, type III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KR1C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4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do-keto reductase family 1, member C3 (3-alpha hydroxysteroid dehydrogenase, type II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DH1A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dehyde dehydrogenase 1 family, member A3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GPTL4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12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giopoietin-like 4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K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kyrin 3, node of Ranvier (ankyrin G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XA6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nexin A6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OBEC3B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82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olipoprotein B mRNA editing enzyme, catalytic polypeptide-like 3B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EG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mphiregulin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HGAP26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092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ho GTPase activating protein 26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ID5B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415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 rich interactive domain 5B (MRF1-like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MBI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80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P and activin membrane-bound inhibitor homolog (Xenopus laevis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DKRB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adykinin receptor B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GN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3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glycan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K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L2-interacting killer (apoptosis-inducing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N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idging integrator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RC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culoviral IAP repeat containing 3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10orf10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067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 10 open reading frame 10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1R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mplement component 1, r subcomponent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5orf1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31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 5 open reading frame 13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9orf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490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 9 open reading frame 3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0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rbonic anhydrase II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LD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ldesmon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SP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3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spase 1, apoptosis-related cysteine peptidase (interleukin 1, beta, convertase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BR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7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rbonyl reductase 3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L20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6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emokine (C-C motif) ligand 20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ND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clin D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NE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13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clin E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24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133941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24 molecule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44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0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44 molecule (Indian blood group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H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dherin 1, type 1, E-cadherin (epithelial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H1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/>
              </w:rPr>
              <w:t>cadherin 11, type 2, OB-cadherin (osteoblast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H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dherin 2, type 1, N-cadherin (neuronal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H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1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dherin 3, type 1, P-cadherin (placental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K14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1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clin-dependent kinase 14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KN2C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31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clin-dependent kinase inhibitor 2C (p18, inhibits CDK4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40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P-diacylglycerol synthase (phosphatidate cytidylyltransferase)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ST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43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rbohydrate (N-acetylglucosamine-6-O) sulfotransferase 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ITED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370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bp/p300-interacting transactivator, with Glu/Asp-rich carboxy-terminal domain, 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NTN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72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actin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BLL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837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BL-like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1A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77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I, alpha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3A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81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III, alpha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4A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82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IV, alpha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5A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8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V, alpha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6A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91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VI, alpha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6A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93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VI, alpha 3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PM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6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rboxypeptidase M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RABP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82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ular retinoic acid binding protein 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REB3L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0993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MP responsive element binding protein 3-like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ST6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7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statin E/M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GF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90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nective tissue growth factor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H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91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stathionase (cystathionine gamma-lyase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SL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1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thepsin L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XADR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2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xsackie virus and adenovirus receptor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XCL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1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emokine (C-X-C motif) ligand 1 (melanoma growth stimulating activity, alpha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XCL16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191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emokine (C-X-C motif) ligand 16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20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emokine (C-X-C motif) ligand 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P1B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4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tochrome P450, family 1, subfamily B, polypeptide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P4F1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83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tochrome P450, family 4, subfamily F, polypeptide 1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B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1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sabled homolog 2, mitogen-responsive phosphoprotein (Drosophila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PK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12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ath-associated protein kinase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CN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3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corin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DR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scoidin domain receptor tyrosine kinase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HRS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202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hydrogenase/reductase (SDR family) member 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LC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39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d in liver cancer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JB4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080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J (Hsp40) homolog, subfamily B, member 4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PYD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06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hydropyrimidine dehydrogenase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PYSL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0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hydropyrimidinase-like 3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SC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2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smocollin 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SG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30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smoglein 3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USP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43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ual specificity phosphatase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USP10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221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ual specificity phosphatase 10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USP6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4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ual specificity phosphatase 6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LF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74-like factor 3 (ets domain transcription factor, epithelial-specific 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LL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936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longation factor, RNA polymerase II, 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L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hinoderm microtubule associated protein like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P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ithelial membrane protein 3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NAH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740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nabled homolog (Drosophila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NPP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67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tonucleotide pyrophosphatase/phosphodiesterase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NPP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6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tonucleotide pyrophosphatase/phosphodiesterase 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CAM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72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ithelial cell adhesion molecule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HA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1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H receptor A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HA4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3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H receptor A4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HB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H receptor B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HX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2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oxide hydrolase 1, microsomal (xenobiotic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REG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6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iregulin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TV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1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ts variant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XPH5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086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xophilin 5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2R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agulation factor II (thrombin) receptor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52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agulation factor III (thromboplastin, tissue factor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DS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92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tty acid desaturase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M169A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04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mily with sequence similarity 169, member A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BLN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92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bulin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BLN5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516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bulin 5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BN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00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brillin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RMT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612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rmitin family member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GF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47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broblast growth factor 2 (basic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GFBP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82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broblast growth factor binding protein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GFR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60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broblast growth factor receptor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GFR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63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broblast growth factor receptor 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GFR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61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broblast growth factor receptor 3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LIP1L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25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lamin A interacting protein 1-like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OT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211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otillin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RT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76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bronectin leucine rich transmembrane protein 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N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3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bronectin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MD4A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691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RM domain containing 4A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ST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46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llistatin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STL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167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llistatin-like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XYD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4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XYD domain containing ion transport regulator 3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ZD7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32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izzled homolog 7 (Drosophila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DD45B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16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owth arrest and DNA-damage-inducible, beta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LNT10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56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DP-N-acetyl-alpha-D-galactosamine:polypeptide N-acetylgalactosaminyltransferase 10 (GalNAc-T10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LC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2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utamate-cysteine ligase, catalytic subunit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M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6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P binding protein overexpressed in skeletal muscle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JB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07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p junction protein, beta 3, 31kDa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IPR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010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I pathogenesis-related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RX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4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utaredoxin (thioltransferase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S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4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utaminase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NAL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7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anine nucleotide binding protein (G protein), alpha activating activity polypeptide, olfactory type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PX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7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utathione peroxidase 3 (plasma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LP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45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LP, engulfment adaptor PTB domain containing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AS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37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aluronan synthase 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BEGF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3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parin-binding EGF-like growth factor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DAC9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3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stone deacetylase 9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GA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91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gh mobility group AT-hook 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OX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62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me oxygenase (decycling)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PGD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4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droxyprostaglandin dehydrogenase 15-(NAD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3ST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57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paran sulfate (glucosamine) 3-O-sulfotransferase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3ST3A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5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paran sulfate (glucosamine) 3-O-sulfotransferase 3A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D17B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9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droxysteroid (17-beta) dehydrogenase 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TRA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5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trA serine peptidase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D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9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hibitor of DNA binding 2, dominant negative helix-loop-helix protein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FI30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437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feron, gamma-inducible protein 30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FI44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561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feron-induced protein 44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FI44L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96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feron-induced protein 44-like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FI6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37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feron, alpha-inducible protein 6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FIT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3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feron-induced protein with tetratricopeptide repeats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FITM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51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feron induced transmembrane protein 1 (9-27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GFBP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8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sulin-like growth factor binding protein 2, 36kDa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GFBP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86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sulin-like growth factor binding protein 3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GFBP4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87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sulin-like growth factor binding protein 4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GFBP5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8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sulin-like growth factor binding protein 5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GFBP7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90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sulin-like growth factor binding protein 7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18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06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leukin 18 (interferon-gamma-inducing factor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1A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52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leukin 1, alpha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1B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53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leukin 1, beta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1R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5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leukin 1 receptor, type I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1R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50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leukin 1 receptor, type II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1RAP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56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leukin 1 receptor accessory protein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1RN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57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leukin 1 receptor antagonist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3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23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leukin 3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4R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66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leukin 4 receptor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7R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7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leukin 7 receptor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8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76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leukin 8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HBA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2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hibin, beta A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PP4B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821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ositol polyphosphate-4-phosphatase, type II, 105kDa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SIG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3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sulin induced gene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QGAP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78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Q motif containing GTPase activating protein 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GA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73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grin, alpha 2 (CD49B, alpha 2 subunit of VLA-2 receptor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GB4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91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grin, beta 4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GB5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93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grin, beta 5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AG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1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agged 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UP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2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unction plakoglobin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CNJ15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72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tassium inwardly-rectifying channel, subfamily J, member 15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CNK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7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tassium channel, subfamily K, member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LK10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5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allikrein-related peptidase 10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LK7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50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allikrein-related peptidase 7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15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66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eratin 15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16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6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eratin 16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17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72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eratin 17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18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7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eratin 18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6A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53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eratin 6A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8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87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eratin 8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D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9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dinin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MA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0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minin, alpha 3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MA4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10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minin, alpha 4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MB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1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minin, beta 3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MC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1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minin, gamma 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CN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3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pocalin 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MK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8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M domain kinase 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X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1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syl oxidase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RP8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0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 density lipoprotein receptor-related protein 8, apolipoprotein e receptor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SR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59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polysis stimulated lipoprotein receptor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SS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47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nosterol synthase (2,3-oxidosqualene-lanosterol cyclase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BP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52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tent transforming growth factor beta binding protein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BP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53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tent transforming growth factor beta binding protein 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UM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60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umican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F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9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-maf musculoaponeurotic fibrosarcoma oncogene homolog (avian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L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51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, T-cell differentiation protein-like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N1A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21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nnosidase, alpha, class 1A, member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P1B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31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crotubule-associated protein 1B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P7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053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crotubule-associated protein 7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RCKS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82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ristoylated alanine-rich protein kinase C substrate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BP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5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elin basic protein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TL7A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840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yltransferase like 7A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FAP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37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crofibrillar-associated protein 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GLL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43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noglyceride lipase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CAL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4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crotubule associated monoxygenase, calponin and LIM domain containing 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ME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11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mbrane metallo-endopeptidase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MP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12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trix metallopeptidase 1 (interstitial collagenase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MP19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27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trix metallopeptidase 19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MP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13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trix metallopeptidase 2 (gelatinase A, 72kDa gelatinase, 72kDa type IV collagenase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MP9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1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trix metallopeptidase 9 (gelatinase B, 92kDa gelatinase, 92kDa type IV collagenase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N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30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ningioma (disrupted in balanced translocation)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PZL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20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elin protein zero-like 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T1R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86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crophage stimulating 1 receptor (c-met-related tyrosine kinase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TSS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8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astasis suppressor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TUS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50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crotubule associated tumor suppressor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L9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39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osin, light chain 9, regulatory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LK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3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osin light chain kinase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O10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51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osin X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P1L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7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cleosome assembly protein 1-like 3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V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79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on navigator 3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F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8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trophil cytosolic factor 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RG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397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-myc downstream regulated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BL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52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bulette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DD9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3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al precursor cell expressed, developmentally down-regulated 9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FE2L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03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clear factor (erythroid-derived 2)-like 3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ID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79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idogen 2 (osteonidogen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U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87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omedin U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2F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2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clear receptor subfamily 2, group F, member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CAM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97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onal cell adhesion molecule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G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8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egulin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P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82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opilin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T5E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07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-nucleotidase, ecto (CD73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AS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3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',5'-oligoadenylate synthetase 1, 40/46kDa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CLN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50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ccludin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LFML2A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9611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lfactomedin-like 2A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SR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603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dd-skipped related 2 (Drosophila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VOL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49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vo-like 2 (Drosophila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PSS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060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-phosphoadenosine 5'-phosphosulfate synthase 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CDH7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9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ocadherin 7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DE4DIP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5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osphodiesterase 4D interacting protein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DGFRL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57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telet-derived growth factor receptor-like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G10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08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ternally expressed 10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66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ptidase inhibitor 3, skin-derived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KP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1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kophilin 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KP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187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kophilin 3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2G16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14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ospholipase A2, group XVI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2G4A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21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ospholipase A2, group IVA (cytosolic, calcium-dependent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T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27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sminogen activator, tissue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U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2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sminogen activator, urokinase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UR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2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sminogen activator, urokinase receptor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CB4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32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ospholipase C, beta 4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S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57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stin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XNB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6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exin B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MP2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76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ripheral myelin protein 2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LR3G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622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lymerase (RNA) III (DNA directed) polypeptide G (32kD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TN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631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riostin, osteoblast specific factor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PAP2B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13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osphatidic acid phosphatase type 2B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PARG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6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roxisome proliferator-activated receptor gamma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PL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93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riplakin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KCA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7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kinase C, alpha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RG4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9056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line rich Gla (G-carboxyglutamic acid) 4 (transmembrane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SS2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09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ase, serine, 23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SS8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52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ase, serine, 8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UNE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8471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une homolog 2 (Drosophila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GER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32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staglandin E receptor 2 (subtype EP2), 53kDa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GER4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3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staglandin E receptor 4 (subtype EP4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GES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36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staglandin E synthase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GFR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37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staglandin F receptor (FP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HLH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4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rathyroid hormone-like hormone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X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06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ntraxin 3, long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PGEF5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71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p guanine nucleotide exchange factor (GEF) 5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SSF6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682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s association (RalGDS/AF-6) domain family member 6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BTB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02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gulator of chromosome condensation (RCC1) and BTB (POZ) domain containing protein 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CK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43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version-inducing-cysteine-rich protein with kazal motifs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GL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17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l guanine nucleotide dissociation stimulator-like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GS4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9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gulator of G-protein signaling 4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HOBTB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836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ho-related BTB domain containing 3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HOD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98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s homolog gene family, member D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OR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1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ceptor tyrosine kinase-like orphan receptor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100A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73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100 calcium binding protein A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100A8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7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100 calcium binding protein A8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100A9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80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100 calcium binding protein A9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100P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86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100 calcium binding protein P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NN1A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37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dium channel, nonvoltage-gated 1 alpha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L1L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231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l-1 suppressor of lin-12-like 3 (C. elegans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MA3A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371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ma domain, immunoglobulin domain (Ig), short basic domain, secreted, (semaphorin) 3A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MA5A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037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ma domain, seven thrombospondin repeats (type 1 and type 1-like), transmembrane domain (TM) and short cytoplasmic domain, (semaphorin) 5A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PINA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6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pin peptidase inhibitor, clade A (alpha-1 antiproteinase, antitrypsin), member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PINA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pin peptidase inhibitor, clade A (alpha-1 antiproteinase, antitrypsin), member 3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PINB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pin peptidase inhibitor, clade B (ovalbumin), member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PINB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5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pin peptidase inhibitor, clade B (ovalbumin), member 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PINB7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710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pin peptidase inhibitor, clade B (ovalbumin), member 7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PINE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5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pin peptidase inhibitor, clade E (nexin, plasminogen activator inhibitor type 1), member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PINE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70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pin peptidase inhibitor, clade E (nexin, plasminogen activator inhibitor type 1), member 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FN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10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ratifin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FRP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22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creted frizzled-related protein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IRPA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088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ignal-regulatory protein alpha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22A4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83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lute carrier family 22 (organic cation/ergothioneine transporter), member 4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27A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001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lute carrier family 27 (fatty acid transporter), member 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39A8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116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lute carrier family 39 (zinc transporter), member 8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4A7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497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lute carrier family 4, sodium bicarbonate cotransporter, member 7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6A15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117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lute carrier family 6 (neutral amino acid transporter), member 15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7A5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140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lute carrier family 7 (cationic amino acid transporter, y+ system), member 5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PI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90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cretory leukocyte peptidase inhibitor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8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AD family member 3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PDL3B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293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hingomyelin phosphodiesterase, acid-like 3B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CS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83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ppressor of cytokine signaling 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RL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53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rtilin-related receptor, L(DLR class) A repeats containing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ARC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7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creted protein, acidic, cysteine-rich (osteonectin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INT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92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ine peptidase inhibitor, Kunitz type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OCK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9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arc/osteonectin, cwcv and kazal-like domains proteoglycan (testican)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RR1A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9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all proline-rich protein 1A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RY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252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routy homolog 1, antagonist of FGF signaling (Drosophila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RCAP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847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nf2-related CREBBP activator protein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RGN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52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glycin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RPX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286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shi-repeat containing protein, X-linked 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14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6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ppression of tumorigenicity 14 (colon carcinoma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6GALNAC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610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6 (alpha-N-acetyl-neuraminyl-2,3-beta-galactosyl-1,3)-N-acetylgalactosaminide alpha-2,6-sialyltransferase 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ARD1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0627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AR-related lipid transfer (START) domain containing 13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C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81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anniocalcin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LF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213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lfatase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K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50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leen tyrosine kinase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NE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34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ectrin repeat containing, nuclear envelope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T1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20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naptotagmin XI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TL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843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naptotagmin-like 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GLN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76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gelin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BX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26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-box 3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F4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2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cription factor 4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FPI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3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issue factor pathway inhibitor (lipoprotein-associated coagulation inhibitor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FPI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980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issue factor pathway inhibitor 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FA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3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forming growth factor, alpha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FBR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4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forming growth factor, beta receptor III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52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/>
              </w:rPr>
              <w:t>transglutaminase 2 (C polypeptide, protein-glutamine-gamma-glutamyltransferase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BS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57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rombospondin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IMP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77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IMP metallopeptidase inhibitor 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LR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9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l-like receptor 3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4SF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71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membrane 4 L six family member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EM158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907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membrane protein 158 (gene/pseudogene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EM30B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1291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membrane protein 30B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NC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71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enascin C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NFAIP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2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umor necrosis factor, alpha-induced protein 3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NFAIP6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30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umor necrosis factor, alpha-induced protein 6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6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26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umor protein p63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D52L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6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umor protein D52-like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M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6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opomyosin 1 (alpha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M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69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opomyosin 2 (beta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IM29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650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ipartite motif containing 29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AN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103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etraspanin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UBA1A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46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ubulin, alpha 1a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XNIP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62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ioredoxin interacting protein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CAN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62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ersican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EGFA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22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scular endothelial growth factor A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GLL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442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estigial like 1 (Drosophila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IM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31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imentin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SNL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47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isinin-like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NT5A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74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ingless-type MMTV integration site family, member 5A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YLT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131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ylosyltransferase I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EB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35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 E-box binding homeobox 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HX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882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s and homeoboxes 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NF165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18</w:t>
            </w:r>
          </w:p>
        </w:tc>
        <w:tc>
          <w:tcPr>
            <w:tcW w:w="6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 protein 16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 xml:space="preserve">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prechblasentextZchn">
    <w:name w:val="Sprechblasentext Zchn"/>
    <w:qFormat/>
    <w:rPr>
      <w:rFonts w:ascii="Times New Roman" w:hAnsi="Times New Roman" w:cs="Times New Roman"/>
      <w:sz w:val="2"/>
      <w:szCs w:val="2"/>
      <w:lang w:val="en-U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cs="Calibri"/>
      <w:lang w:val="en-US"/>
    </w:rPr>
  </w:style>
  <w:style w:type="character" w:styleId="KommentarthemaZchn">
    <w:name w:val="Kommentarthema Zchn"/>
    <w:qFormat/>
    <w:rPr>
      <w:rFonts w:cs="Calibri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2T09:26:00Z</dcterms:created>
  <dc:creator>Christian</dc:creator>
  <dc:description/>
  <dc:language>en-US</dc:language>
  <cp:lastModifiedBy>Christian</cp:lastModifiedBy>
  <cp:lastPrinted>2012-03-07T11:11:00Z</cp:lastPrinted>
  <dcterms:modified xsi:type="dcterms:W3CDTF">2012-11-12T09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